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0BFA" w14:textId="77777777" w:rsidR="00C07CC1" w:rsidRPr="00222DED" w:rsidRDefault="00C07CC1" w:rsidP="00C07CC1">
      <w:pPr>
        <w:rPr>
          <w:color w:val="FF0000"/>
          <w:lang w:val="en-US"/>
        </w:rPr>
      </w:pPr>
      <w:bookmarkStart w:id="0" w:name="_Hlk103382804"/>
      <w:r>
        <w:rPr>
          <w:lang w:val="en-US"/>
        </w:rPr>
        <w:t xml:space="preserve">Table S1. Hazard ratio of mated </w:t>
      </w:r>
      <w:proofErr w:type="gramStart"/>
      <w:r>
        <w:rPr>
          <w:lang w:val="en-US"/>
        </w:rPr>
        <w:t>flies</w:t>
      </w:r>
      <w:proofErr w:type="gramEnd"/>
      <w:r>
        <w:rPr>
          <w:lang w:val="en-US"/>
        </w:rPr>
        <w:t xml:space="preserve"> relative to virgin flies from E, P, and N populations, when subjected to infection with different pathoge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9"/>
        <w:gridCol w:w="868"/>
        <w:gridCol w:w="1189"/>
        <w:gridCol w:w="1487"/>
        <w:gridCol w:w="1130"/>
        <w:gridCol w:w="1164"/>
        <w:gridCol w:w="1164"/>
        <w:gridCol w:w="1053"/>
        <w:gridCol w:w="675"/>
        <w:gridCol w:w="1004"/>
        <w:gridCol w:w="965"/>
        <w:gridCol w:w="1660"/>
      </w:tblGrid>
      <w:tr w:rsidR="00926E40" w:rsidRPr="00926E40" w14:paraId="685F712F" w14:textId="77777777" w:rsidTr="00926E40">
        <w:trPr>
          <w:trHeight w:val="315"/>
        </w:trPr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2A16C49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athogen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4F8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Sex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4FE0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opulatio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1FC9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Reference</w:t>
            </w:r>
          </w:p>
          <w:p w14:paraId="08EE52F1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treatme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90D6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ocal</w:t>
            </w:r>
          </w:p>
          <w:p w14:paraId="5CF13ECD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treatment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2F3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H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1F29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Lower</w:t>
            </w:r>
          </w:p>
          <w:p w14:paraId="4310463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C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1335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Upper</w:t>
            </w:r>
          </w:p>
          <w:p w14:paraId="0DE4C6ED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CI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071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Z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75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-valu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8E70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Random</w:t>
            </w:r>
          </w:p>
          <w:p w14:paraId="3D5B3CDF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actor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1D36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Random</w:t>
            </w:r>
          </w:p>
          <w:p w14:paraId="26DC9788" w14:textId="77777777" w:rsid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actor</w:t>
            </w:r>
          </w:p>
          <w:p w14:paraId="77ADFA12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ariance</w:t>
            </w:r>
          </w:p>
        </w:tc>
      </w:tr>
      <w:tr w:rsidR="00926E40" w:rsidRPr="00926E40" w14:paraId="37DD2301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009A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D656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522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CE9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D90F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FC4C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44800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E65F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76857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A09C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1614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28D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-0.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B01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1738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A1BA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00112372</w:t>
            </w:r>
          </w:p>
        </w:tc>
      </w:tr>
      <w:tr w:rsidR="00926E40" w:rsidRPr="00926E40" w14:paraId="6B874537" w14:textId="77777777" w:rsidTr="00926E40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AD50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A8A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2F2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14D9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BF71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407F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88698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81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25965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D690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18349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3298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-0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DAB7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9517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81E0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4119653</w:t>
            </w:r>
          </w:p>
        </w:tc>
      </w:tr>
      <w:tr w:rsidR="00926E40" w:rsidRPr="00926E40" w14:paraId="0F5872AB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3CD3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4F94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D44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53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919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601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6E2D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14349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93CF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616199</w:t>
            </w:r>
          </w:p>
        </w:tc>
        <w:tc>
          <w:tcPr>
            <w:tcW w:w="37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2F6A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359758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A65E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52</w:t>
            </w:r>
          </w:p>
        </w:tc>
        <w:tc>
          <w:tcPr>
            <w:tcW w:w="36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01BF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3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CC91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7CED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183106</w:t>
            </w:r>
          </w:p>
        </w:tc>
      </w:tr>
      <w:tr w:rsidR="00926E40" w:rsidRPr="00926E40" w14:paraId="7FFC532B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CEC1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AAA4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17F7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3606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4F1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B13A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0741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BF8E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6649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A159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3316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A96D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8920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51E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5352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00829956</w:t>
            </w:r>
          </w:p>
        </w:tc>
      </w:tr>
      <w:tr w:rsidR="00926E40" w:rsidRPr="00926E40" w14:paraId="1371D601" w14:textId="77777777" w:rsidTr="00926E40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857F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09C5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799F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A54C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3AF7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CDDA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01353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FFE8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3923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64B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2240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76A7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CB0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5D4C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2EB0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09754843</w:t>
            </w:r>
          </w:p>
        </w:tc>
      </w:tr>
      <w:tr w:rsidR="00926E40" w:rsidRPr="00926E40" w14:paraId="004383EE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A375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. faecalis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70B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9CBC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53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BA3A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2C6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DB2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048747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A3EE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662518</w:t>
            </w:r>
          </w:p>
        </w:tc>
        <w:tc>
          <w:tcPr>
            <w:tcW w:w="37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1E7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269689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6DB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36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88B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  <w:tc>
          <w:tcPr>
            <w:tcW w:w="3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DCFF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1042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6643679</w:t>
            </w:r>
          </w:p>
        </w:tc>
      </w:tr>
      <w:tr w:rsidR="00926E40" w:rsidRPr="00926E40" w14:paraId="6B1925C6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EDAB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. thuringiensi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9967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C4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07CA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A6DA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C433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852046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AB8C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639577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FD96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13509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AA1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-1.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A522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F09B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953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320261</w:t>
            </w:r>
          </w:p>
        </w:tc>
      </w:tr>
      <w:tr w:rsidR="00926E40" w:rsidRPr="00926E40" w14:paraId="65F50863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07DA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. thuringiensis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17D5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ED7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</w:t>
            </w:r>
          </w:p>
        </w:tc>
        <w:tc>
          <w:tcPr>
            <w:tcW w:w="53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CD92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28D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36C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67337</w:t>
            </w:r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979B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382942</w:t>
            </w:r>
          </w:p>
        </w:tc>
        <w:tc>
          <w:tcPr>
            <w:tcW w:w="37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F930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2.02479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8525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5.29</w:t>
            </w:r>
          </w:p>
        </w:tc>
        <w:tc>
          <w:tcPr>
            <w:tcW w:w="360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D0E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20E-07</w:t>
            </w:r>
          </w:p>
        </w:tc>
        <w:tc>
          <w:tcPr>
            <w:tcW w:w="34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9284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9251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4380157</w:t>
            </w:r>
          </w:p>
        </w:tc>
      </w:tr>
      <w:tr w:rsidR="00926E40" w:rsidRPr="00926E40" w14:paraId="4120F582" w14:textId="77777777" w:rsidTr="00926E40">
        <w:trPr>
          <w:trHeight w:val="315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AB70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P. </w:t>
            </w:r>
            <w:proofErr w:type="spellStart"/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ntomophil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A99F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2F9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7D3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6A6D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AA18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1911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3409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9891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488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4343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7EEB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C8F9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F3DC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456B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2798338</w:t>
            </w:r>
          </w:p>
        </w:tc>
      </w:tr>
      <w:tr w:rsidR="00926E40" w:rsidRPr="00926E40" w14:paraId="52997EF7" w14:textId="77777777" w:rsidTr="00926E40">
        <w:trPr>
          <w:trHeight w:val="300"/>
        </w:trPr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5BB0" w14:textId="77777777" w:rsidR="00926E40" w:rsidRPr="007A7279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P. </w:t>
            </w:r>
            <w:proofErr w:type="spellStart"/>
            <w:r w:rsidRPr="007A7279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ntomophil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3227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B306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P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B125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Virgi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8241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Mated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B8B9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5815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8B7D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3487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093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8545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3C0A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5.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0DCC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1.70E-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0D7E" w14:textId="77777777" w:rsidR="00926E40" w:rsidRPr="00926E40" w:rsidRDefault="00926E40" w:rsidP="002733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Block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986E" w14:textId="77777777" w:rsidR="00926E40" w:rsidRPr="00926E40" w:rsidRDefault="00926E40" w:rsidP="002733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26E40">
              <w:rPr>
                <w:rFonts w:ascii="Calibri" w:eastAsia="Times New Roman" w:hAnsi="Calibri" w:cs="Calibri"/>
                <w:color w:val="000000"/>
                <w:lang w:eastAsia="en-IN"/>
              </w:rPr>
              <w:t>0.06133306</w:t>
            </w:r>
          </w:p>
        </w:tc>
      </w:tr>
    </w:tbl>
    <w:p w14:paraId="319CACE4" w14:textId="77777777" w:rsidR="00926E40" w:rsidRPr="00926E40" w:rsidRDefault="00926E40">
      <w:pPr>
        <w:rPr>
          <w:lang w:val="en-US"/>
        </w:rPr>
      </w:pPr>
    </w:p>
    <w:sectPr w:rsidR="00926E40" w:rsidRPr="00926E40" w:rsidSect="00926E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F8B"/>
    <w:rsid w:val="007A7279"/>
    <w:rsid w:val="008C1D74"/>
    <w:rsid w:val="00926E40"/>
    <w:rsid w:val="00C07CC1"/>
    <w:rsid w:val="00E0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663D"/>
  <w15:chartTrackingRefBased/>
  <w15:docId w15:val="{5E8AE78A-7662-44C7-875E-E78C88EE4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A1014-BA47-455F-8E20-1252E309D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beer Basu</dc:creator>
  <cp:keywords/>
  <dc:description/>
  <cp:lastModifiedBy>Aabeer Basu</cp:lastModifiedBy>
  <cp:revision>4</cp:revision>
  <dcterms:created xsi:type="dcterms:W3CDTF">2022-05-13T19:33:00Z</dcterms:created>
  <dcterms:modified xsi:type="dcterms:W3CDTF">2022-05-31T05:44:00Z</dcterms:modified>
</cp:coreProperties>
</file>